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F53B2">
        <w:rPr>
          <w:rFonts w:ascii="Times New Roman" w:hAnsi="Times New Roman" w:cs="Times New Roman"/>
          <w:b/>
          <w:sz w:val="24"/>
          <w:szCs w:val="24"/>
        </w:rPr>
        <w:t>ppendix S1. Microsatellite P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8"/>
        <w:gridCol w:w="2905"/>
        <w:gridCol w:w="2998"/>
        <w:gridCol w:w="496"/>
        <w:gridCol w:w="923"/>
        <w:gridCol w:w="643"/>
        <w:gridCol w:w="576"/>
      </w:tblGrid>
      <w:tr w:rsidR="00D30FB8" w:rsidRPr="007915B9" w:rsidTr="00C001BA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  <w:t>Primer sequ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  <w:t>Repea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  <w:t>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  <w:t>Siz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24"/>
                <w:lang w:eastAsia="en-CA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lang w:eastAsia="en-CA"/>
              </w:rPr>
              <w:t>H</w:t>
            </w:r>
            <w:r w:rsidRPr="00BC6EFC">
              <w:rPr>
                <w:rFonts w:ascii="Times New Roman" w:eastAsia="Times New Roman" w:hAnsi="Times New Roman" w:cs="Times New Roman"/>
                <w:i/>
                <w:iCs/>
                <w:color w:val="212121"/>
                <w:sz w:val="16"/>
                <w:szCs w:val="15"/>
                <w:vertAlign w:val="subscript"/>
                <w:lang w:eastAsia="en-CA"/>
              </w:rPr>
              <w:t>0</w:t>
            </w:r>
          </w:p>
        </w:tc>
      </w:tr>
      <w:tr w:rsidR="00D30FB8" w:rsidRPr="007915B9" w:rsidTr="00C001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lang w:eastAsia="en-CA"/>
              </w:rPr>
              <w:t>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(Lemmon et al 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CA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CG(CA)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131-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6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438</w:t>
            </w:r>
          </w:p>
        </w:tc>
      </w:tr>
      <w:tr w:rsidR="00D30FB8" w:rsidRPr="007915B9" w:rsidTr="00C001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lang w:eastAsia="en-CA"/>
              </w:rPr>
              <w:t>D_D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(Lemmon et al 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TCTA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 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344-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788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lang w:eastAsia="en-CA"/>
              </w:rPr>
              <w:t>D_E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(Lemmon et al 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AC)nA(TATC)nTAA(TATC)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380-4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6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449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TCA(TATC)nTAA(TATC)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TCA(TATC)nTAA(TATC)nTCA(TATC)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05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 – CTGATGGCAGCCCTGA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AC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TT(AC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128-1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V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337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 - GGAAATTTAAAGCCACATCA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08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 – TTGCTGTGAATGCAATTTT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AC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AA(AC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5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128-1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PE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7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 – GCCCCAAAACTGTGTAATC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12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 – GGCAGAGCAGCTGTAAG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GT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5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79-1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V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402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 - CCAGCCCTGCCTATCTT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13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 – AGGATTTGTGCAATGAGG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CA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CG(CA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129-1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PE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61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- CAGGGAAAGAGAGAGCTGG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18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- TTTCCGAGCAGACATTACA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CT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…(GT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5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228-2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V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212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- TGGACAGGGAGGAAATAAA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19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- GCCCTATGGCCTTTAC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AC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5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55-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357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 -GATCTGGGGTAGGAATG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21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 – ATCCATGTGATTTCCTGC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CA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AA(CA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5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181-2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PE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608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 – TAGGCTATGTTGCGTTGT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25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-TAAGCCGTGGAGACTGGA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CA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5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91-1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6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579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 – TTTTCCATCATGGCAGA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  <w:t>P29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F-CACCATCTGGGAGGTGCT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(GT)</w:t>
            </w: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15"/>
                <w:vertAlign w:val="subscript"/>
                <w:lang w:eastAsia="en-CA"/>
              </w:rPr>
              <w:t> 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5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152-1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  <w:t>V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  <w:r w:rsidRPr="00BC6EFC"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  <w:t>0.311</w:t>
            </w:r>
          </w:p>
        </w:tc>
      </w:tr>
      <w:tr w:rsidR="00D30FB8" w:rsidRPr="007915B9" w:rsidTr="00C001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  <w:r w:rsidRPr="007915B9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  <w:t>R - ATGTCAAAGCCGACCAAA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FB8" w:rsidRPr="007915B9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FB8" w:rsidRPr="00BC6EFC" w:rsidRDefault="00D30FB8" w:rsidP="00C0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lang w:eastAsia="en-CA"/>
              </w:rPr>
            </w:pPr>
          </w:p>
        </w:tc>
      </w:tr>
    </w:tbl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sz w:val="16"/>
          <w:szCs w:val="24"/>
        </w:rPr>
      </w:pPr>
      <w:r w:rsidRPr="00AF53B2">
        <w:rPr>
          <w:rFonts w:ascii="Times New Roman" w:hAnsi="Times New Roman" w:cs="Times New Roman"/>
          <w:sz w:val="16"/>
          <w:szCs w:val="24"/>
          <w:vertAlign w:val="superscript"/>
        </w:rPr>
        <w:t>1</w:t>
      </w:r>
      <w:r w:rsidRPr="00AF53B2">
        <w:rPr>
          <w:rFonts w:ascii="Times New Roman" w:hAnsi="Times New Roman" w:cs="Times New Roman"/>
          <w:sz w:val="16"/>
          <w:szCs w:val="24"/>
        </w:rPr>
        <w:t xml:space="preserve">Developed by Ecogenics and provided by J. Van Buskirk.  Microsatellite loci were identified for </w:t>
      </w:r>
      <w:r w:rsidRPr="00AF53B2">
        <w:rPr>
          <w:rFonts w:ascii="Times New Roman" w:hAnsi="Times New Roman" w:cs="Times New Roman"/>
          <w:i/>
          <w:sz w:val="16"/>
          <w:szCs w:val="24"/>
        </w:rPr>
        <w:t xml:space="preserve">P. maculata </w:t>
      </w:r>
      <w:r w:rsidRPr="00AF53B2">
        <w:rPr>
          <w:rFonts w:ascii="Times New Roman" w:hAnsi="Times New Roman" w:cs="Times New Roman"/>
          <w:sz w:val="16"/>
          <w:szCs w:val="24"/>
        </w:rPr>
        <w:t xml:space="preserve">from Isle Royale, MI USA. </w:t>
      </w: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  <w:r w:rsidRPr="00AF53B2">
        <w:rPr>
          <w:rFonts w:ascii="Times New Roman" w:hAnsi="Times New Roman" w:cs="Times New Roman"/>
          <w:b/>
          <w:sz w:val="24"/>
          <w:szCs w:val="24"/>
        </w:rPr>
        <w:lastRenderedPageBreak/>
        <w:t>Appendix S2. Probability of connectivity metrics.</w:t>
      </w:r>
    </w:p>
    <w:p w:rsidR="00D30FB8" w:rsidRPr="00AF53B2" w:rsidRDefault="00D30FB8" w:rsidP="00D30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53B2">
        <w:rPr>
          <w:rFonts w:ascii="Times New Roman" w:hAnsi="Times New Roman" w:cs="Times New Roman"/>
          <w:sz w:val="24"/>
          <w:szCs w:val="24"/>
        </w:rPr>
        <w:t xml:space="preserve">Connectivity per wetland was evaluated by probability (%) of connectivity for the spatial, temporal, and intermediate graphs. This measure is a graph-based metric of habitat availability that quantifies functional connectivity of any node </w:t>
      </w:r>
      <w:r w:rsidRPr="00AF53B2">
        <w:rPr>
          <w:rFonts w:ascii="Times New Roman" w:hAnsi="Times New Roman" w:cs="Times New Roman"/>
          <w:i/>
          <w:sz w:val="24"/>
          <w:szCs w:val="24"/>
        </w:rPr>
        <w:t>k</w:t>
      </w:r>
      <w:r w:rsidRPr="00AF53B2">
        <w:rPr>
          <w:rFonts w:ascii="Times New Roman" w:hAnsi="Times New Roman" w:cs="Times New Roman"/>
          <w:sz w:val="24"/>
          <w:szCs w:val="24"/>
        </w:rPr>
        <w:t xml:space="preserve"> (wetland) (Conefor Sensinode 2.2, Saura and Pascual-Hortal 2010): </w:t>
      </w:r>
    </w:p>
    <w:p w:rsidR="00D30FB8" w:rsidRPr="00AF53B2" w:rsidRDefault="00D30FB8" w:rsidP="00D30FB8">
      <w:pPr>
        <w:spacing w:before="12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AF53B2">
        <w:rPr>
          <w:rFonts w:ascii="Times New Roman" w:hAnsi="Times New Roman" w:cs="Times New Roman"/>
          <w:i/>
          <w:sz w:val="24"/>
          <w:szCs w:val="24"/>
        </w:rPr>
        <w:t>dPC</w:t>
      </w:r>
      <w:r w:rsidRPr="00AF53B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AF53B2">
        <w:rPr>
          <w:rFonts w:ascii="Times New Roman" w:hAnsi="Times New Roman" w:cs="Times New Roman"/>
          <w:i/>
          <w:sz w:val="24"/>
          <w:szCs w:val="24"/>
        </w:rPr>
        <w:t xml:space="preserve"> = dPCintra</w:t>
      </w:r>
      <w:r w:rsidRPr="00AF53B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AF53B2">
        <w:rPr>
          <w:rFonts w:ascii="Times New Roman" w:hAnsi="Times New Roman" w:cs="Times New Roman"/>
          <w:i/>
          <w:sz w:val="24"/>
          <w:szCs w:val="24"/>
        </w:rPr>
        <w:t xml:space="preserve"> + dPCflux</w:t>
      </w:r>
      <w:r w:rsidRPr="00AF53B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AF53B2">
        <w:rPr>
          <w:rFonts w:ascii="Times New Roman" w:hAnsi="Times New Roman" w:cs="Times New Roman"/>
          <w:i/>
          <w:sz w:val="24"/>
          <w:szCs w:val="24"/>
        </w:rPr>
        <w:t xml:space="preserve"> + dPCconnector</w:t>
      </w:r>
      <w:r w:rsidRPr="00AF53B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</w:p>
    <w:p w:rsidR="00D30FB8" w:rsidRPr="00AF53B2" w:rsidRDefault="00D30FB8" w:rsidP="00D30FB8">
      <w:pPr>
        <w:spacing w:before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53B2">
        <w:rPr>
          <w:rFonts w:ascii="Times New Roman" w:hAnsi="Times New Roman" w:cs="Times New Roman"/>
          <w:sz w:val="24"/>
          <w:szCs w:val="24"/>
        </w:rPr>
        <w:t xml:space="preserve">where </w:t>
      </w:r>
      <w:r w:rsidRPr="00AF53B2">
        <w:rPr>
          <w:rFonts w:ascii="Times New Roman" w:hAnsi="Times New Roman" w:cs="Times New Roman"/>
          <w:i/>
          <w:sz w:val="24"/>
          <w:szCs w:val="24"/>
        </w:rPr>
        <w:t>dPCintra</w:t>
      </w:r>
      <w:r w:rsidRPr="00AF53B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AF53B2">
        <w:rPr>
          <w:rFonts w:ascii="Times New Roman" w:hAnsi="Times New Roman" w:cs="Times New Roman"/>
          <w:sz w:val="24"/>
          <w:szCs w:val="24"/>
        </w:rPr>
        <w:t xml:space="preserve"> (i.e., Intra) represents habitat area provided by wetland </w:t>
      </w:r>
      <w:r w:rsidRPr="00AF53B2">
        <w:rPr>
          <w:rFonts w:ascii="Times New Roman" w:hAnsi="Times New Roman" w:cs="Times New Roman"/>
          <w:i/>
          <w:sz w:val="24"/>
          <w:szCs w:val="24"/>
        </w:rPr>
        <w:t>k</w:t>
      </w:r>
      <w:r w:rsidRPr="00AF53B2">
        <w:rPr>
          <w:rFonts w:ascii="Times New Roman" w:hAnsi="Times New Roman" w:cs="Times New Roman"/>
          <w:sz w:val="24"/>
          <w:szCs w:val="24"/>
        </w:rPr>
        <w:t xml:space="preserve"> , </w:t>
      </w:r>
      <w:r w:rsidRPr="00AF53B2">
        <w:rPr>
          <w:rFonts w:ascii="Times New Roman" w:hAnsi="Times New Roman" w:cs="Times New Roman"/>
          <w:i/>
          <w:sz w:val="24"/>
          <w:szCs w:val="24"/>
        </w:rPr>
        <w:t>dPCflux</w:t>
      </w:r>
      <w:r w:rsidRPr="00AF53B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AF53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F53B2">
        <w:rPr>
          <w:rFonts w:ascii="Times New Roman" w:hAnsi="Times New Roman" w:cs="Times New Roman"/>
          <w:sz w:val="24"/>
          <w:szCs w:val="24"/>
        </w:rPr>
        <w:t xml:space="preserve">(i.e., Flux) represents both habitat availability in wetland </w:t>
      </w:r>
      <w:r w:rsidRPr="00AF53B2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Pr="00AF53B2">
        <w:rPr>
          <w:rFonts w:ascii="Times New Roman" w:hAnsi="Times New Roman" w:cs="Times New Roman"/>
          <w:sz w:val="24"/>
          <w:szCs w:val="24"/>
        </w:rPr>
        <w:t>and its connection to other wetlands in the network, and</w:t>
      </w:r>
      <w:r w:rsidRPr="00AF53B2">
        <w:rPr>
          <w:rFonts w:ascii="Times New Roman" w:hAnsi="Times New Roman" w:cs="Times New Roman"/>
          <w:i/>
          <w:sz w:val="24"/>
          <w:szCs w:val="24"/>
        </w:rPr>
        <w:t xml:space="preserve"> dPCconnector</w:t>
      </w:r>
      <w:r w:rsidRPr="00AF53B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AF53B2">
        <w:rPr>
          <w:rFonts w:ascii="Times New Roman" w:hAnsi="Times New Roman" w:cs="Times New Roman"/>
          <w:sz w:val="24"/>
          <w:szCs w:val="24"/>
        </w:rPr>
        <w:t xml:space="preserve"> (i.e. Connector) is a measure of connectivity between other wetlands that only represents topological position in the network. In this case, a wetland that is large but topologically isolated in the network may have a large intra value but a poor connector value. We assumed a probability of 5.0 % of all individuals likely</w:t>
      </w:r>
      <w:r w:rsidRPr="00AF53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F53B2">
        <w:rPr>
          <w:rFonts w:ascii="Times New Roman" w:hAnsi="Times New Roman" w:cs="Times New Roman"/>
          <w:sz w:val="24"/>
          <w:szCs w:val="24"/>
        </w:rPr>
        <w:t xml:space="preserve">surpass the maximum dispersal distance of 600m as recorded by Spencer in 1964.  </w:t>
      </w: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Pr="00AF53B2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</w:p>
    <w:p w:rsidR="00D30FB8" w:rsidRDefault="00D30FB8" w:rsidP="00D30FB8">
      <w:pPr>
        <w:rPr>
          <w:rFonts w:ascii="Times New Roman" w:hAnsi="Times New Roman" w:cs="Times New Roman"/>
          <w:b/>
          <w:sz w:val="24"/>
          <w:szCs w:val="24"/>
        </w:rPr>
      </w:pPr>
      <w:r w:rsidRPr="00AF53B2">
        <w:rPr>
          <w:rFonts w:ascii="Times New Roman" w:hAnsi="Times New Roman" w:cs="Times New Roman"/>
          <w:b/>
          <w:sz w:val="24"/>
          <w:szCs w:val="24"/>
        </w:rPr>
        <w:lastRenderedPageBreak/>
        <w:t>Appendix S3. Candida</w:t>
      </w:r>
      <w:r>
        <w:rPr>
          <w:rFonts w:ascii="Times New Roman" w:hAnsi="Times New Roman" w:cs="Times New Roman"/>
          <w:b/>
          <w:sz w:val="24"/>
          <w:szCs w:val="24"/>
        </w:rPr>
        <w:t>te gravity models to predict</w:t>
      </w:r>
      <w:r w:rsidRPr="00AF53B2">
        <w:rPr>
          <w:rFonts w:ascii="Times New Roman" w:hAnsi="Times New Roman" w:cs="Times New Roman"/>
          <w:b/>
          <w:sz w:val="24"/>
          <w:szCs w:val="24"/>
        </w:rPr>
        <w:t xml:space="preserve"> genetic connectivit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F53B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30FB8" w:rsidRDefault="00D30FB8" w:rsidP="00D30FB8">
      <w:r>
        <w:fldChar w:fldCharType="begin"/>
      </w:r>
      <w:r>
        <w:instrText xml:space="preserve"> LINK Excel.Sheet.12 C:\\Users\\Watts\\Dropbox\\WATTS\\PSMA\\PSMA_GModel_AICValues_July2015.xlsx Appendix_30!R1C1:R41C5 \a \f 5 \h  \* MERGEFORMAT </w:instrText>
      </w:r>
      <w: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6311"/>
        <w:gridCol w:w="891"/>
        <w:gridCol w:w="891"/>
        <w:gridCol w:w="861"/>
      </w:tblGrid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 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Variables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AIC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ΔAIC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logLik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6.08855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6.04428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pratio_bet, 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6.7873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0.6988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5.39369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cti_at, 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7.0112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0.9227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5.50565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ratio_at, cti_at, 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7.7046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.61605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4.8523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ratio_bet, pratio_at, 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7.78295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.694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6.89147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Distance Only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6.9539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.73318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47697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0.0462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.9577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8.02315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ratio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0.7357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.6472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7.36788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PC_Tempor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1.0169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.9283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8.50846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1.42218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5.33363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8.71109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cti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1.4354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5.3469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7.71775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1.5724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5.4839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8.78624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ratio_at, PC_Tempor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1.7008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5.6122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7.85041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C_Tempor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1.8940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5.8055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8.94704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cti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1.99718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5.90863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8.99859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cti_at, 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2.0431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5.95456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02156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ratio_at, cti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2.0887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6.0002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7.04439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cti_at, PC_Tempor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2.250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6.16215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8.12535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cti_at, PC_Tempor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2.28823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6.19968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14412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2.4591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6.3705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22956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ratio_at, cti_at, PC_Tempor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2.8927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6.8042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7.4464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3.24058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7.15203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1.6203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3.5476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7.4591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1.7738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C_Tempor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3.6438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7.5553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1.8219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ratio_bet, pratio_at, PC_Tempor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3.6526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7.5640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82631</w:t>
            </w:r>
          </w:p>
        </w:tc>
      </w:tr>
      <w:tr w:rsidR="00D30FB8" w:rsidRPr="00F03997" w:rsidTr="00C001BA">
        <w:trPr>
          <w:trHeight w:val="6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7.7707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1.68216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88536</w:t>
            </w:r>
          </w:p>
        </w:tc>
      </w:tr>
      <w:tr w:rsidR="00D30FB8" w:rsidRPr="00F03997" w:rsidTr="00C001BA">
        <w:trPr>
          <w:trHeight w:val="6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7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7.7707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1.68216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88536</w:t>
            </w:r>
          </w:p>
        </w:tc>
      </w:tr>
      <w:tr w:rsidR="00D30FB8" w:rsidRPr="00F03997" w:rsidTr="00C001BA">
        <w:trPr>
          <w:trHeight w:val="6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pratio_be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8.497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2.40855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24855</w:t>
            </w:r>
          </w:p>
        </w:tc>
      </w:tr>
      <w:tr w:rsidR="00D30FB8" w:rsidRPr="00F03997" w:rsidTr="00C001BA">
        <w:trPr>
          <w:trHeight w:val="6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9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at, cti_a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9.8018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3.7133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90094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C_Temporal_breeding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9.9778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3.88926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3.9889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0.0103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3.9217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4.0052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C_Temporal_breeding_at, PC_steppingstone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0.40353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4.31498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4.2018</w:t>
            </w:r>
          </w:p>
        </w:tc>
      </w:tr>
      <w:tr w:rsidR="00D30FB8" w:rsidRPr="00F03997" w:rsidTr="00C001BA">
        <w:trPr>
          <w:trHeight w:val="6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ratio_at, cti_a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0.5018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4.41326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9.2509</w:t>
            </w:r>
          </w:p>
        </w:tc>
      </w:tr>
      <w:tr w:rsidR="00D30FB8" w:rsidRPr="00F03997" w:rsidTr="00C001BA">
        <w:trPr>
          <w:trHeight w:val="6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lastRenderedPageBreak/>
              <w:t>34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ratio_bet, pratio_a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0.61765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4.529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1.3088</w:t>
            </w:r>
          </w:p>
        </w:tc>
      </w:tr>
      <w:tr w:rsidR="00D30FB8" w:rsidRPr="00F03997" w:rsidTr="00C001BA">
        <w:trPr>
          <w:trHeight w:val="6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ratio_bet, pratio_a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0.61765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4.529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1.3088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6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4.29606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8.20751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4.148</w:t>
            </w:r>
          </w:p>
        </w:tc>
      </w:tr>
      <w:tr w:rsidR="00D30FB8" w:rsidRPr="00F03997" w:rsidTr="00C001BA">
        <w:trPr>
          <w:trHeight w:val="6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pratio_bet, PC_Temporal_breeding_at, PC_steppingstone_at,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4.83742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8.74887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3.4187</w:t>
            </w:r>
          </w:p>
        </w:tc>
      </w:tr>
      <w:tr w:rsidR="00D30FB8" w:rsidRPr="00F03997" w:rsidTr="00C001BA">
        <w:trPr>
          <w:trHeight w:val="3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8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srr_bet, cti_a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5.09919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19.01064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3.5496</w:t>
            </w:r>
          </w:p>
        </w:tc>
      </w:tr>
      <w:tr w:rsidR="00D30FB8" w:rsidRPr="00F03997" w:rsidTr="00C001BA">
        <w:trPr>
          <w:trHeight w:val="615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39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6.88603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20.79748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6.443</w:t>
            </w:r>
          </w:p>
        </w:tc>
      </w:tr>
      <w:tr w:rsidR="00D30FB8" w:rsidRPr="00F03997" w:rsidTr="00C001BA">
        <w:trPr>
          <w:trHeight w:val="900"/>
        </w:trPr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0" w:type="auto"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cti_bet, imperv_bet, pratio_bet, srr_bet, meadow_bet, cti_at, MF_at, imperv_at, pratio_at, rsp_at, PC_Temporal_breeding_at, PC_steppingstone_at, PC_Spatial_breeding_at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73.41198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47.32343</w:t>
            </w:r>
          </w:p>
        </w:tc>
        <w:tc>
          <w:tcPr>
            <w:tcW w:w="0" w:type="auto"/>
            <w:noWrap/>
            <w:hideMark/>
          </w:tcPr>
          <w:p w:rsidR="00D30FB8" w:rsidRPr="00F03997" w:rsidRDefault="00D30FB8" w:rsidP="00C001BA">
            <w:pPr>
              <w:rPr>
                <w:rFonts w:ascii="Times New Roman" w:hAnsi="Times New Roman" w:cs="Times New Roman"/>
                <w:sz w:val="18"/>
              </w:rPr>
            </w:pPr>
            <w:r w:rsidRPr="00F03997">
              <w:rPr>
                <w:rFonts w:ascii="Times New Roman" w:hAnsi="Times New Roman" w:cs="Times New Roman"/>
                <w:sz w:val="18"/>
              </w:rPr>
              <w:t>-19.706</w:t>
            </w:r>
          </w:p>
        </w:tc>
      </w:tr>
    </w:tbl>
    <w:p w:rsidR="00D30FB8" w:rsidRDefault="00D30FB8" w:rsidP="00D30FB8">
      <w:r>
        <w:fldChar w:fldCharType="end"/>
      </w:r>
    </w:p>
    <w:p w:rsidR="00866485" w:rsidRPr="00D30FB8" w:rsidRDefault="00D30FB8" w:rsidP="00D30FB8">
      <w:bookmarkStart w:id="0" w:name="_GoBack"/>
      <w:bookmarkEnd w:id="0"/>
    </w:p>
    <w:sectPr w:rsidR="00866485" w:rsidRPr="00D30FB8" w:rsidSect="00D30FB8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ADB"/>
    <w:rsid w:val="0034459C"/>
    <w:rsid w:val="004B6791"/>
    <w:rsid w:val="00633ADB"/>
    <w:rsid w:val="00A707DA"/>
    <w:rsid w:val="00D30FB8"/>
    <w:rsid w:val="00E11EBA"/>
    <w:rsid w:val="00EB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8145A-AA4C-4246-AC1C-4C2CCFFE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D29474-2FE6-45C5-B93B-F92B3D25D95E}"/>
</file>

<file path=customXml/itemProps2.xml><?xml version="1.0" encoding="utf-8"?>
<ds:datastoreItem xmlns:ds="http://schemas.openxmlformats.org/officeDocument/2006/customXml" ds:itemID="{4C7742C0-D7CF-444B-B1CD-DE350667BA4B}"/>
</file>

<file path=customXml/itemProps3.xml><?xml version="1.0" encoding="utf-8"?>
<ds:datastoreItem xmlns:ds="http://schemas.openxmlformats.org/officeDocument/2006/customXml" ds:itemID="{AD7A7EA4-BA45-4A08-A40D-D91D33CE15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</dc:creator>
  <cp:keywords/>
  <dc:description/>
  <cp:lastModifiedBy>ArjunKumar AS.</cp:lastModifiedBy>
  <cp:revision>2</cp:revision>
  <dcterms:created xsi:type="dcterms:W3CDTF">2015-07-24T17:48:00Z</dcterms:created>
  <dcterms:modified xsi:type="dcterms:W3CDTF">2015-08-1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